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112"/>
        <w:tblW w:w="9203" w:type="dxa"/>
        <w:tblLook w:val="04A0" w:firstRow="1" w:lastRow="0" w:firstColumn="1" w:lastColumn="0" w:noHBand="0" w:noVBand="1"/>
      </w:tblPr>
      <w:tblGrid>
        <w:gridCol w:w="3503"/>
        <w:gridCol w:w="1091"/>
        <w:gridCol w:w="1250"/>
        <w:gridCol w:w="1495"/>
        <w:gridCol w:w="880"/>
        <w:gridCol w:w="984"/>
      </w:tblGrid>
      <w:tr w:rsidR="00A56ABF" w:rsidRPr="00116EC7" w14:paraId="21C34ABD" w14:textId="77777777" w:rsidTr="00AE4988">
        <w:trPr>
          <w:trHeight w:val="270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3FD55" w14:textId="62767B41" w:rsidR="00A56ABF" w:rsidRPr="00116EC7" w:rsidRDefault="008E2538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b/>
                <w:sz w:val="20"/>
                <w:szCs w:val="20"/>
              </w:rPr>
              <w:t>Parent c</w:t>
            </w:r>
            <w:r w:rsidR="00A56ABF">
              <w:rPr>
                <w:rFonts w:ascii="Arial" w:hAnsi="Arial" w:cs="Arial"/>
                <w:b/>
                <w:sz w:val="20"/>
                <w:szCs w:val="20"/>
              </w:rPr>
              <w:t>haracteristic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A602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85DF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9885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194D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116EC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76D9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A56ABF" w:rsidRPr="00116EC7" w14:paraId="1841259B" w14:textId="77777777" w:rsidTr="00AE4988">
        <w:trPr>
          <w:trHeight w:val="400"/>
        </w:trPr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7004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1EEB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0D82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0FDA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7, 0.005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FACF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B232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</w:tr>
      <w:tr w:rsidR="00A56ABF" w:rsidRPr="00116EC7" w14:paraId="0BBF9806" w14:textId="77777777" w:rsidTr="00AE4988">
        <w:trPr>
          <w:trHeight w:val="311"/>
        </w:trPr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5DE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ubcategories (years)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Ref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sym w:font="Symbol" w:char="F0A3"/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35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983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670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5B1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775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2E3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</w:tr>
      <w:tr w:rsidR="00A56ABF" w:rsidRPr="00116EC7" w14:paraId="0638DED9" w14:textId="77777777" w:rsidTr="00AE4988">
        <w:trPr>
          <w:trHeight w:val="42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DFD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36-45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334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5F1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CA3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, 0.07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119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D2D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</w:tr>
      <w:tr w:rsidR="00A56ABF" w:rsidRPr="00116EC7" w14:paraId="37E876EB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9E2A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116EC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906DF" w14:textId="77777777" w:rsidR="00A56ABF" w:rsidRPr="00116EC7" w:rsidRDefault="00A56ABF" w:rsidP="00AE4988">
            <w:pPr>
              <w:tabs>
                <w:tab w:val="left" w:pos="238"/>
                <w:tab w:val="center" w:pos="79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9699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376E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, 0.10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5619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DF0B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</w:tr>
      <w:tr w:rsidR="00A56ABF" w:rsidRPr="00116EC7" w14:paraId="5A15E72F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F86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Gender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Mal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54C6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1CE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807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, 0.0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381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9EB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A56ABF" w:rsidRPr="00116EC7" w14:paraId="19DF6D73" w14:textId="77777777" w:rsidTr="00AE4988">
        <w:trPr>
          <w:trHeight w:val="275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2CBB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E1CE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863B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68FD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8161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3A5E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29625C81" w14:textId="77777777" w:rsidTr="00AE4988">
        <w:trPr>
          <w:trHeight w:val="271"/>
        </w:trPr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9DE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Relationship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Father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B1E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0F4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377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, 0.0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DFD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295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A56ABF" w:rsidRPr="00116EC7" w14:paraId="3471223F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38F8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67BD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982A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7210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BF9B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8B7D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6C2E6020" w14:textId="77777777" w:rsidTr="00AE4988">
        <w:trPr>
          <w:trHeight w:val="162"/>
        </w:trPr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A9B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Marital status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 partner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DC9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EBA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A0B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, 0.1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682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E02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A56ABF" w:rsidRPr="00116EC7" w14:paraId="45307D8C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A9B7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With partner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C11F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9AE0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6546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1CC8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0A17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22D66DC8" w14:textId="77777777" w:rsidTr="00AE4988">
        <w:trPr>
          <w:trHeight w:val="399"/>
        </w:trPr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39B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Education status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secondary school/colleg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748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394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8D3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, 0.10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862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FDF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</w:tr>
      <w:tr w:rsidR="00A56ABF" w:rsidRPr="00116EC7" w14:paraId="2A6F93D1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E5A1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 xml:space="preserve">Higher education 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3D6D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4BFF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4DE0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6FCC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C1B4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77F7E9CB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79B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Employment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t working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261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554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95B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, 0.36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FF7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79B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A56ABF" w:rsidRPr="00116EC7" w14:paraId="2EB61A2F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1172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Working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2A15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5576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71CE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CA7E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1340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6F84688C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398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≥ </w:t>
            </w:r>
            <w:r>
              <w:rPr>
                <w:rFonts w:ascii="Arial" w:hAnsi="Arial" w:cs="Arial"/>
                <w:b/>
                <w:sz w:val="20"/>
                <w:szCs w:val="20"/>
              </w:rPr>
              <w:t>1 m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edical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536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677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EEB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, -0.06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A11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D05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56ABF" w:rsidRPr="00116EC7" w14:paraId="4166C3AA" w14:textId="77777777" w:rsidTr="00AE4988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BBAB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7FCD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B9A9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5C46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C9CC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8483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46A3F20D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2342" w14:textId="76635DC1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≥ 1 </w:t>
            </w:r>
            <w:r w:rsidR="00AE4CC3">
              <w:rPr>
                <w:rFonts w:ascii="Arial" w:hAnsi="Arial" w:cs="Arial"/>
                <w:b/>
                <w:sz w:val="20"/>
                <w:szCs w:val="20"/>
              </w:rPr>
              <w:t>cardiovascular</w:t>
            </w:r>
            <w:r w:rsidR="00AE4CC3" w:rsidRPr="00116E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condition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4DE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6AB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E4B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, -0.04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327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23D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56ABF" w:rsidRPr="00116EC7" w14:paraId="3D2079B0" w14:textId="77777777" w:rsidTr="00AE4988">
        <w:trPr>
          <w:trHeight w:val="273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9B07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4AE7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5B2C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8EBF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2257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36CC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58040D8A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30A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respiratory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36B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896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728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, 0.0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986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EFE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A56ABF" w:rsidRPr="00116EC7" w14:paraId="4B582F04" w14:textId="77777777" w:rsidTr="00AE4988">
        <w:trPr>
          <w:trHeight w:val="271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84FC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A888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44BB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A109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C1C0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CB71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0756EB8F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8180" w14:textId="5D10999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</w:t>
            </w:r>
            <w:r w:rsidR="00AE4CC3">
              <w:rPr>
                <w:rFonts w:ascii="Arial" w:hAnsi="Arial" w:cs="Arial"/>
                <w:b/>
                <w:sz w:val="20"/>
                <w:szCs w:val="20"/>
              </w:rPr>
              <w:t xml:space="preserve"> gastrointestinal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C53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E3C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661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, 0.2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475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A28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</w:tr>
      <w:tr w:rsidR="00A56ABF" w:rsidRPr="00116EC7" w14:paraId="6EF1AD15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7855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45EB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3283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B931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7890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125B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577E3F21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EE4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musculoskeletal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BFC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390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34E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, -0.1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813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0C6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56ABF" w:rsidRPr="00116EC7" w14:paraId="2E29BBE9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8B6E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E3EB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9018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C1BB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0117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C230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48FD5E64" w14:textId="77777777" w:rsidTr="00AE4988">
        <w:trPr>
          <w:trHeight w:val="246"/>
        </w:trPr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9BB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neurological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36B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E5E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4CB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, 0.05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0AF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557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A56ABF" w:rsidRPr="00116EC7" w14:paraId="1B99B4DE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B09F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9B78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1658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065C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C46B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1139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4A43BF06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6BC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endocrine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CE4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F53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627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, 0.03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A2D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AE4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A56ABF" w:rsidRPr="00116EC7" w14:paraId="39A26BA4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4175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FDCA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135D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BF31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8AB3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D473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13EB5396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4ED1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mental health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726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C86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582D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, -0.07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AAD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A52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A56ABF" w:rsidRPr="00116EC7" w14:paraId="39AA2815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25E7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F8F5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AE3B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E6E3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64D0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5EFB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20C4A0FC" w14:textId="77777777" w:rsidTr="00AE4988"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76F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oncological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74B9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822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B45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, 0.03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1A7C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FFA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A56ABF" w:rsidRPr="00116EC7" w14:paraId="11DAAA19" w14:textId="77777777" w:rsidTr="00AE4988"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0B72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FBB5F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401AE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145B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BEDE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24C6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79945745" w14:textId="77777777" w:rsidTr="00AE4988">
        <w:trPr>
          <w:trHeight w:val="271"/>
        </w:trPr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331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other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A63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1E5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B656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, 0.14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ED10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674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9</w:t>
            </w:r>
          </w:p>
        </w:tc>
      </w:tr>
      <w:tr w:rsidR="00A56ABF" w:rsidRPr="00116EC7" w14:paraId="47F357B0" w14:textId="77777777" w:rsidTr="00AE4988">
        <w:trPr>
          <w:trHeight w:val="232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DB6A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5A55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4D2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24E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E4E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E32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48AFFBAA" w14:textId="77777777" w:rsidTr="00AE4988">
        <w:trPr>
          <w:trHeight w:val="100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7D2D4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FEB53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3C6F7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4B638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F3692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D49AB" w14:textId="77777777" w:rsidR="00A56ABF" w:rsidRPr="00116EC7" w:rsidRDefault="00A56ABF" w:rsidP="00AE4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ABF" w:rsidRPr="00116EC7" w14:paraId="372826DD" w14:textId="77777777" w:rsidTr="00AE4988">
        <w:trPr>
          <w:trHeight w:val="1303"/>
        </w:trPr>
        <w:tc>
          <w:tcPr>
            <w:tcW w:w="920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7ABB" w14:textId="77777777" w:rsidR="00A56ABF" w:rsidRDefault="00A56ABF" w:rsidP="00AE498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AF26D5" w14:textId="77777777" w:rsidR="00A56ABF" w:rsidRDefault="00A56ABF" w:rsidP="00AE4988">
            <w:pPr>
              <w:rPr>
                <w:rFonts w:ascii="Arial" w:hAnsi="Arial" w:cs="Arial"/>
                <w:sz w:val="20"/>
                <w:szCs w:val="20"/>
              </w:rPr>
            </w:pPr>
            <w:r w:rsidRPr="00D35B07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5B07">
              <w:rPr>
                <w:rFonts w:ascii="Arial" w:hAnsi="Arial" w:cs="Arial"/>
                <w:sz w:val="20"/>
                <w:szCs w:val="20"/>
              </w:rPr>
              <w:t>Only 3 observations</w:t>
            </w:r>
            <w:r>
              <w:rPr>
                <w:rFonts w:ascii="Arial" w:hAnsi="Arial" w:cs="Arial"/>
                <w:sz w:val="20"/>
                <w:szCs w:val="20"/>
              </w:rPr>
              <w:t xml:space="preserve">   ** Only 8 observations</w:t>
            </w:r>
          </w:p>
          <w:p w14:paraId="5C719D7B" w14:textId="77777777" w:rsidR="00A56ABF" w:rsidRDefault="00A56ABF" w:rsidP="00AE498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B36B4D" w14:textId="77777777" w:rsidR="00A56ABF" w:rsidRPr="00116EC7" w:rsidRDefault="00A56ABF" w:rsidP="00AE49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1A67C77A" w14:textId="60E12605" w:rsidR="00E71100" w:rsidRPr="00AE4988" w:rsidRDefault="008E2538" w:rsidP="00AE498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rent</w:t>
      </w:r>
      <w:r w:rsidRPr="00AE4988">
        <w:rPr>
          <w:rFonts w:ascii="Arial" w:hAnsi="Arial" w:cs="Arial"/>
          <w:b/>
        </w:rPr>
        <w:t xml:space="preserve"> </w:t>
      </w:r>
      <w:proofErr w:type="spellStart"/>
      <w:r w:rsidR="00AE4988" w:rsidRPr="00AE4988">
        <w:rPr>
          <w:rFonts w:ascii="Arial" w:hAnsi="Arial" w:cs="Arial"/>
          <w:b/>
        </w:rPr>
        <w:t>univariable</w:t>
      </w:r>
      <w:proofErr w:type="spellEnd"/>
      <w:r w:rsidR="00AE4988" w:rsidRPr="00AE4988">
        <w:rPr>
          <w:rFonts w:ascii="Arial" w:hAnsi="Arial" w:cs="Arial"/>
          <w:b/>
        </w:rPr>
        <w:t xml:space="preserve"> regression analyses</w:t>
      </w:r>
    </w:p>
    <w:p w14:paraId="1A5C48F9" w14:textId="77777777" w:rsidR="00AE4988" w:rsidRDefault="00AE4988"/>
    <w:bookmarkEnd w:id="0"/>
    <w:p w14:paraId="61682E07" w14:textId="77777777" w:rsidR="00AE4988" w:rsidRDefault="00AE4988"/>
    <w:sectPr w:rsidR="00AE4988" w:rsidSect="00697E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opher Yau">
    <w15:presenceInfo w15:providerId="Windows Live" w15:userId="76b1cc9f-2b65-4e03-9450-431912099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56ABF"/>
    <w:rsid w:val="0067272C"/>
    <w:rsid w:val="00697E1E"/>
    <w:rsid w:val="008E2538"/>
    <w:rsid w:val="00A56ABF"/>
    <w:rsid w:val="00AC75DC"/>
    <w:rsid w:val="00AE4988"/>
    <w:rsid w:val="00AE4CC3"/>
    <w:rsid w:val="00DA4C55"/>
    <w:rsid w:val="00E7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313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5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53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5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5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5</Words>
  <Characters>1372</Characters>
  <Application>Microsoft Office Word</Application>
  <DocSecurity>0</DocSecurity>
  <Lines>274</Lines>
  <Paragraphs>165</Paragraphs>
  <ScaleCrop>false</ScaleCrop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Yau</dc:creator>
  <cp:keywords/>
  <dc:description/>
  <cp:lastModifiedBy>LCAYETANO</cp:lastModifiedBy>
  <cp:revision>6</cp:revision>
  <dcterms:created xsi:type="dcterms:W3CDTF">2018-04-04T14:59:00Z</dcterms:created>
  <dcterms:modified xsi:type="dcterms:W3CDTF">2018-11-08T15:51:00Z</dcterms:modified>
</cp:coreProperties>
</file>